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957" w:type="dxa"/>
        <w:tblInd w:w="-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9"/>
        <w:gridCol w:w="1179"/>
        <w:gridCol w:w="1179"/>
        <w:gridCol w:w="1180"/>
        <w:gridCol w:w="1180"/>
        <w:gridCol w:w="1180"/>
        <w:gridCol w:w="1180"/>
        <w:gridCol w:w="1180"/>
        <w:gridCol w:w="1180"/>
      </w:tblGrid>
      <w:tr w:rsidR="00C059AC" w:rsidRPr="0099001C" w:rsidTr="0099001C">
        <w:trPr>
          <w:trHeight w:hRule="exact" w:val="288"/>
        </w:trPr>
        <w:tc>
          <w:tcPr>
            <w:tcW w:w="10957" w:type="dxa"/>
            <w:gridSpan w:val="9"/>
            <w:tcBorders>
              <w:bottom w:val="single" w:sz="8" w:space="0" w:color="auto"/>
            </w:tcBorders>
            <w:vAlign w:val="center"/>
          </w:tcPr>
          <w:p w:rsidR="00C059AC" w:rsidRPr="0099001C" w:rsidRDefault="00B6513F" w:rsidP="00C059AC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SUPPLEMENTARY </w:t>
            </w:r>
            <w:r w:rsidR="00DF45C3"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TAB</w:t>
            </w:r>
            <w:r w:rsidR="00874979"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LE</w:t>
            </w:r>
            <w:r w:rsidR="00F6483E"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1</w:t>
            </w:r>
            <w:r w:rsidR="006626FC"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.</w:t>
            </w:r>
            <w:r w:rsidR="00C059AC"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Metabolic Characteristics of PCOS and Normal Subjects in Study Phases.</w:t>
            </w:r>
          </w:p>
        </w:tc>
      </w:tr>
      <w:tr w:rsidR="00A41213" w:rsidRPr="0099001C" w:rsidTr="0099001C">
        <w:trPr>
          <w:trHeight w:hRule="exact" w:val="288"/>
        </w:trPr>
        <w:tc>
          <w:tcPr>
            <w:tcW w:w="15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41213" w:rsidRPr="0099001C" w:rsidRDefault="00A41213" w:rsidP="003469E5">
            <w:pPr>
              <w:tabs>
                <w:tab w:val="left" w:pos="820"/>
              </w:tabs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5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41213" w:rsidRPr="0099001C" w:rsidRDefault="00BA0DF2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Baseline</w:t>
            </w:r>
            <w:r w:rsidR="00A41213"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tatus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  <w:r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st</w:t>
            </w: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follow-up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  <w:r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nd</w:t>
            </w: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follow-up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3</w:t>
            </w:r>
            <w:r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rd</w:t>
            </w: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follow-up</w:t>
            </w:r>
          </w:p>
        </w:tc>
      </w:tr>
      <w:tr w:rsidR="00A41213" w:rsidRPr="0099001C" w:rsidTr="0099001C">
        <w:trPr>
          <w:trHeight w:hRule="exact" w:val="288"/>
        </w:trPr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213" w:rsidRPr="0099001C" w:rsidRDefault="00A41213" w:rsidP="003469E5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PCO</w:t>
            </w:r>
            <w:r w:rsidR="005A0DBA"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213" w:rsidRPr="0099001C" w:rsidRDefault="00D2580C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Normal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PCO</w:t>
            </w:r>
            <w:r w:rsidR="005A0DBA"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N</w:t>
            </w:r>
            <w:r w:rsidR="00D2580C"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ormal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PCO</w:t>
            </w:r>
            <w:r w:rsidR="005A0DBA"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N</w:t>
            </w:r>
            <w:r w:rsidR="00D2580C"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ormal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PCO</w:t>
            </w:r>
            <w:r w:rsidR="005A0DBA"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213" w:rsidRPr="0099001C" w:rsidRDefault="00D2580C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Normal</w:t>
            </w:r>
          </w:p>
        </w:tc>
      </w:tr>
      <w:tr w:rsidR="00A41213" w:rsidRPr="0099001C" w:rsidTr="0099001C">
        <w:trPr>
          <w:trHeight w:hRule="exact" w:val="288"/>
        </w:trPr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:rsidR="00A41213" w:rsidRPr="0099001C" w:rsidRDefault="003469E5" w:rsidP="003469E5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Number of subjects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85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552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69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428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73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439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69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A41213" w:rsidRPr="0099001C" w:rsidRDefault="00A41213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464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3469E5">
            <w:pPr>
              <w:rPr>
                <w:rFonts w:ascii="Times New Roman" w:hAnsi="Times New Roman" w:cs="Times New Roman"/>
                <w:bCs/>
                <w:sz w:val="14"/>
                <w:szCs w:val="14"/>
                <w:vertAlign w:val="superscript"/>
              </w:rPr>
            </w:pPr>
            <w:r w:rsidRPr="0099001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ollow-up-intervals</w:t>
            </w:r>
            <w:r w:rsidR="007A0A15" w:rsidRPr="0099001C">
              <w:rPr>
                <w:rFonts w:ascii="Times New Roman" w:hAnsi="Times New Roman" w:cs="Times New Roman"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.30 (2.75-4.19)</w:t>
            </w:r>
          </w:p>
        </w:tc>
        <w:tc>
          <w:tcPr>
            <w:tcW w:w="1180" w:type="dxa"/>
            <w:vAlign w:val="center"/>
          </w:tcPr>
          <w:p w:rsidR="00874979" w:rsidRPr="0099001C" w:rsidRDefault="003469E5" w:rsidP="003469E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.69 (2.69</w:t>
            </w:r>
            <w:r w:rsidR="00214518" w:rsidRPr="0099001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874979" w:rsidRPr="0099001C">
              <w:rPr>
                <w:rFonts w:ascii="Times New Roman" w:hAnsi="Times New Roman" w:cs="Times New Roman"/>
                <w:sz w:val="14"/>
                <w:szCs w:val="14"/>
              </w:rPr>
              <w:t>4.15)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.85 (2.30-3.69)</w:t>
            </w:r>
          </w:p>
        </w:tc>
        <w:tc>
          <w:tcPr>
            <w:tcW w:w="1180" w:type="dxa"/>
            <w:vAlign w:val="center"/>
          </w:tcPr>
          <w:p w:rsidR="00874979" w:rsidRPr="0099001C" w:rsidRDefault="000F3F02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.71 (2.15-3.18)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.12 (2.73-3.46)</w:t>
            </w:r>
          </w:p>
        </w:tc>
        <w:tc>
          <w:tcPr>
            <w:tcW w:w="1180" w:type="dxa"/>
            <w:vAlign w:val="center"/>
          </w:tcPr>
          <w:p w:rsidR="00874979" w:rsidRPr="0099001C" w:rsidRDefault="000F3F02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.21 (2.84-3.61)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7A0A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ge</w:t>
            </w:r>
            <w:r w:rsidR="007A0A15"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(years)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9.78±9.21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9.35±8.99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3.46±9.60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3.38±8.90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6.47±9.27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6.08±8.95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9.86±9.53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9.56±8.99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7A0A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MI</w:t>
            </w:r>
            <w:r w:rsidR="007A0A15"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(kg/m</w:t>
            </w:r>
            <w:r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softHyphen/>
            </w:r>
            <w:r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softHyphen/>
            </w: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27.24±5.35 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25.61±4.96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8.03±5.72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6.90±4.92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28.81±5.58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27.12±4.70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9.40±5.73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8.13±4.86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7A0A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WC</w:t>
            </w:r>
            <w:r w:rsidR="007A0A15"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Pr="0099001C">
              <w:rPr>
                <w:rFonts w:ascii="Times New Roman" w:eastAsia="Times New Roman" w:hAnsi="Times New Roman" w:cs="Times New Roman"/>
                <w:sz w:val="14"/>
                <w:szCs w:val="14"/>
              </w:rPr>
              <w:t>(cm)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86.10±13.48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82.97±12.24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86.90±13.47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84.95±12.34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89.07±13.40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84.04±12.21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92.84±11.72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90.55±11.54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7A0A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C</w:t>
            </w:r>
            <w:r w:rsidR="007A0A15"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Pr="0099001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mmol/l)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5.14±1.14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4.89±1.02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4.81±1.05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4.61±0.91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4.89±1.08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4.69±0.89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4.93±0.96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4.82±0.94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7A0A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LDL-c </w:t>
            </w:r>
            <w:r w:rsidR="007A0A15"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b </w:t>
            </w: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(mmol/l)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.22±0.93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.11±0.87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.03±0.89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.88±0.81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.91±0.82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.91±0.77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.87±0.78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.86±0.81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7A0A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HDL-c </w:t>
            </w:r>
            <w:r w:rsidR="007A0A15"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 xml:space="preserve"> (mmol/l)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.18±0.30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.16±0.27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.11±0.29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.07±0.27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.19±0.31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.17±0.26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.33±0.29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.31±0.30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7A0A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OLE_LINK13"/>
            <w:bookmarkStart w:id="1" w:name="OLE_LINK14"/>
            <w:r w:rsidRPr="0099001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TG </w:t>
            </w:r>
            <w:r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c</w:t>
            </w:r>
            <w:r w:rsidR="00BD3BB0" w:rsidRPr="0099001C">
              <w:rPr>
                <w:rFonts w:ascii="Times New Roman" w:hAnsi="Times New Roman" w:cs="Times New Roman"/>
                <w:sz w:val="14"/>
                <w:szCs w:val="14"/>
              </w:rPr>
              <w:t>(mmol/</w:t>
            </w: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l)</w:t>
            </w:r>
            <w:bookmarkEnd w:id="0"/>
            <w:bookmarkEnd w:id="1"/>
          </w:p>
        </w:tc>
        <w:tc>
          <w:tcPr>
            <w:tcW w:w="1179" w:type="dxa"/>
            <w:vAlign w:val="center"/>
          </w:tcPr>
          <w:p w:rsidR="00874979" w:rsidRPr="0099001C" w:rsidRDefault="00874979" w:rsidP="008B4D63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1.38±0.83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1.20±0.62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.33±0.68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.26±0.63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8B4D63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1.45±0.87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 xml:space="preserve"> e</w:t>
            </w:r>
            <w:r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, f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1.20±0.60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 xml:space="preserve"> e</w:t>
            </w:r>
            <w:r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, f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.39±0.89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.25±0.66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7A0A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PG</w:t>
            </w:r>
            <w:r w:rsidR="007A0A15"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(mmol/l)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4.89±0.53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4.92±1.17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4.94±0.66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4.96±1.26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5.06±1.12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4.98±1.27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5.25±0.82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5.30±1.36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7A0A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-h PG</w:t>
            </w:r>
            <w:r w:rsidR="007A0A15"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Pr="0099001C">
              <w:rPr>
                <w:rFonts w:ascii="Times New Roman" w:hAnsi="Times New Roman" w:cs="Times New Roman"/>
                <w:bCs/>
                <w:sz w:val="14"/>
                <w:szCs w:val="14"/>
              </w:rPr>
              <w:t>(mmol/l)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6.12±1.72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5.94±2.01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6.29±2.11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5.86±1.95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5.91±1.89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5.48±1.58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6.27±1.76</w:t>
            </w:r>
            <w:r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 xml:space="preserve"> d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5.77±1.73</w:t>
            </w:r>
            <w:r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 xml:space="preserve"> d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3469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nsulin</w:t>
            </w:r>
            <w:r w:rsidR="00BB34A4" w:rsidRPr="0099001C">
              <w:rPr>
                <w:rFonts w:ascii="Times New Roman" w:hAnsi="Times New Roman" w:cs="Times New Roman"/>
                <w:bCs/>
                <w:sz w:val="14"/>
                <w:szCs w:val="14"/>
              </w:rPr>
              <w:t>(mIU/l)</w:t>
            </w:r>
            <w:r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c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9.62±5.17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8.16±4.78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9.31±7.06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8.19±3.71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9.00±5.31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7.51±3.84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9.33±5.71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8.31±4.34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3469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OMA-IR</w:t>
            </w:r>
            <w:r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c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.08±1.18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.77±1.09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.04±1.63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.80±0.92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.00±1.39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.65±0.97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.20±1.53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.94±1.14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7A0A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IR </w:t>
            </w:r>
            <w:r w:rsidR="007A0A15" w:rsidRPr="0099001C">
              <w:rPr>
                <w:rFonts w:ascii="Times New Roman" w:eastAsia="Times New Roman" w:hAnsi="Times New Roman" w:cs="Times New Roman"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9.3%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1.6%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6.1%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1.6%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35.9%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18.8%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8.1%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0.4%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7A0A15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99001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HOMA-</w:t>
            </w:r>
            <w:r w:rsidR="002E7B1C" w:rsidRPr="0099001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%</w:t>
            </w:r>
            <w:r w:rsidRPr="0099001C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β </w:t>
            </w:r>
            <w:r w:rsidR="007A0A15" w:rsidRPr="0099001C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47.06±83.88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23.84±80.00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36.80±95.15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23.40±69.70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36.91±75.35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13.05±67.23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07.71±55.98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00.51±57.21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7A0A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BP</w:t>
            </w:r>
            <w:r w:rsidR="007A0A15"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bookmarkStart w:id="2" w:name="OLE_LINK7"/>
            <w:bookmarkStart w:id="3" w:name="OLE_LINK8"/>
            <w:r w:rsidRPr="0099001C">
              <w:rPr>
                <w:rFonts w:ascii="Times New Roman" w:eastAsia="Times New Roman" w:hAnsi="Times New Roman" w:cs="Times New Roman"/>
                <w:sz w:val="14"/>
                <w:szCs w:val="14"/>
              </w:rPr>
              <w:t>(mmHg)</w:t>
            </w:r>
            <w:bookmarkEnd w:id="2"/>
            <w:bookmarkEnd w:id="3"/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09.93±11.25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08.47±12.10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05.35±10.90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07.18±13.78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07.65±14.27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06.19±14.33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09.41±14.76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09.36±16.29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7A0A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DBP</w:t>
            </w:r>
            <w:r w:rsidR="007A0A15"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Pr="0099001C">
              <w:rPr>
                <w:rFonts w:ascii="Times New Roman" w:eastAsia="Times New Roman" w:hAnsi="Times New Roman" w:cs="Times New Roman"/>
                <w:sz w:val="14"/>
                <w:szCs w:val="14"/>
              </w:rPr>
              <w:t>(mmHg)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73.79±9.79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72.34±9.26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70.57±8.84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70.98±9.68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69.78±11.04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69.95±10.13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74.94±11.50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73.82±10.95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vAlign w:val="center"/>
          </w:tcPr>
          <w:p w:rsidR="00874979" w:rsidRPr="0099001C" w:rsidRDefault="00874979" w:rsidP="007A0A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MetS</w:t>
            </w:r>
            <w:r w:rsidR="007A0A15" w:rsidRPr="0099001C">
              <w:rPr>
                <w:rFonts w:ascii="Times New Roman" w:eastAsia="Times New Roman" w:hAnsi="Times New Roman" w:cs="Times New Roman"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24.1%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1179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</w:rPr>
              <w:t>14.5%</w:t>
            </w:r>
            <w:r w:rsidR="007A0A15"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4.6%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0.7%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1.7%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7.7%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2.4%</w:t>
            </w:r>
          </w:p>
        </w:tc>
        <w:tc>
          <w:tcPr>
            <w:tcW w:w="1180" w:type="dxa"/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22.9%</w:t>
            </w:r>
          </w:p>
        </w:tc>
      </w:tr>
      <w:tr w:rsidR="00874979" w:rsidRPr="0099001C" w:rsidTr="00854468">
        <w:trPr>
          <w:trHeight w:hRule="exact" w:val="288"/>
        </w:trPr>
        <w:tc>
          <w:tcPr>
            <w:tcW w:w="1519" w:type="dxa"/>
            <w:tcBorders>
              <w:bottom w:val="single" w:sz="8" w:space="0" w:color="auto"/>
            </w:tcBorders>
            <w:vAlign w:val="center"/>
          </w:tcPr>
          <w:p w:rsidR="00874979" w:rsidRPr="0099001C" w:rsidRDefault="00874979" w:rsidP="003469E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99001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nopause</w:t>
            </w:r>
            <w:r w:rsidR="007A0A15" w:rsidRPr="0099001C">
              <w:rPr>
                <w:rFonts w:ascii="Times New Roman" w:hAnsi="Times New Roman" w:cs="Times New Roman"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79" w:type="dxa"/>
            <w:tcBorders>
              <w:bottom w:val="single" w:sz="8" w:space="0" w:color="auto"/>
            </w:tcBorders>
            <w:vAlign w:val="center"/>
          </w:tcPr>
          <w:p w:rsidR="00874979" w:rsidRPr="0099001C" w:rsidRDefault="00554176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79" w:type="dxa"/>
            <w:tcBorders>
              <w:bottom w:val="single" w:sz="8" w:space="0" w:color="auto"/>
            </w:tcBorders>
            <w:vAlign w:val="center"/>
          </w:tcPr>
          <w:p w:rsidR="00874979" w:rsidRPr="0099001C" w:rsidRDefault="00554176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 (4.3%)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 (0.7%)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3 (4.2)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13 (3.1%)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4 (6.5%)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vAlign w:val="center"/>
          </w:tcPr>
          <w:p w:rsidR="00874979" w:rsidRPr="0099001C" w:rsidRDefault="00874979" w:rsidP="00905F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46 (10.3%)</w:t>
            </w:r>
          </w:p>
        </w:tc>
      </w:tr>
      <w:tr w:rsidR="00874979" w:rsidRPr="00873C20" w:rsidTr="00854468">
        <w:trPr>
          <w:trHeight w:hRule="exact" w:val="1872"/>
        </w:trPr>
        <w:tc>
          <w:tcPr>
            <w:tcW w:w="10957" w:type="dxa"/>
            <w:gridSpan w:val="9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74979" w:rsidRPr="0099001C" w:rsidRDefault="008F76CD" w:rsidP="00501E43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bookmarkStart w:id="4" w:name="OLE_LINK17"/>
            <w:bookmarkStart w:id="5" w:name="OLE_LINK18"/>
            <w:r w:rsidRPr="0099001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COS, </w:t>
            </w:r>
            <w:r w:rsidR="00874979" w:rsidRPr="0099001C">
              <w:rPr>
                <w:rFonts w:ascii="Times New Roman" w:eastAsia="Times New Roman" w:hAnsi="Times New Roman" w:cs="Times New Roman"/>
                <w:sz w:val="14"/>
                <w:szCs w:val="14"/>
              </w:rPr>
              <w:t>polycystic ovary syndrome, based on NIH criteria</w:t>
            </w:r>
          </w:p>
          <w:p w:rsidR="00874979" w:rsidRPr="0099001C" w:rsidRDefault="008F76CD" w:rsidP="00501E43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MI, </w:t>
            </w:r>
            <w:r w:rsidR="00874979" w:rsidRPr="0099001C">
              <w:rPr>
                <w:rFonts w:ascii="Times New Roman" w:eastAsia="Times New Roman" w:hAnsi="Times New Roman" w:cs="Times New Roman"/>
                <w:sz w:val="14"/>
                <w:szCs w:val="14"/>
              </w:rPr>
              <w:t>body mass index</w:t>
            </w:r>
            <w:r w:rsidR="00874979" w:rsidRPr="0099001C">
              <w:rPr>
                <w:rFonts w:ascii="Times New Roman" w:hAnsi="Times New Roman" w:cs="Times New Roman"/>
                <w:sz w:val="14"/>
                <w:szCs w:val="14"/>
              </w:rPr>
              <w:t>; WC</w:t>
            </w:r>
            <w:r w:rsidRPr="0099001C">
              <w:rPr>
                <w:rFonts w:ascii="Times New Roman" w:eastAsia="Times New Roman" w:hAnsi="Times New Roman" w:cs="Times New Roman"/>
                <w:bCs/>
                <w:iCs/>
                <w:sz w:val="14"/>
                <w:szCs w:val="14"/>
              </w:rPr>
              <w:t xml:space="preserve">, </w:t>
            </w:r>
            <w:r w:rsidR="00874979" w:rsidRPr="0099001C">
              <w:rPr>
                <w:rFonts w:ascii="Times New Roman" w:eastAsia="Times New Roman" w:hAnsi="Times New Roman" w:cs="Times New Roman"/>
                <w:bCs/>
                <w:iCs/>
                <w:sz w:val="14"/>
                <w:szCs w:val="14"/>
              </w:rPr>
              <w:t xml:space="preserve">waist circumference; </w:t>
            </w:r>
            <w:r w:rsidRPr="0099001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TC, total cholesterol; LDL-c, </w:t>
            </w:r>
            <w:r w:rsidR="00BB34A4" w:rsidRPr="0099001C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low </w:t>
            </w:r>
            <w:r w:rsidR="00874979" w:rsidRPr="0099001C">
              <w:rPr>
                <w:rFonts w:ascii="Times New Roman" w:eastAsia="Calibri" w:hAnsi="Times New Roman" w:cs="Times New Roman"/>
                <w:sz w:val="14"/>
                <w:szCs w:val="14"/>
              </w:rPr>
              <w:t>density lipoprotein cholesterol; HDL-c</w:t>
            </w:r>
            <w:r w:rsidRPr="0099001C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, </w:t>
            </w:r>
            <w:r w:rsidR="00874979" w:rsidRPr="0099001C">
              <w:rPr>
                <w:rFonts w:ascii="Times New Roman" w:eastAsia="Calibri" w:hAnsi="Times New Roman" w:cs="Times New Roman"/>
                <w:sz w:val="14"/>
                <w:szCs w:val="14"/>
              </w:rPr>
              <w:t>high density lipoprotein cholesterol; TG</w:t>
            </w:r>
            <w:r w:rsidRPr="0099001C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, </w:t>
            </w:r>
            <w:r w:rsidR="00874979" w:rsidRPr="0099001C">
              <w:rPr>
                <w:rFonts w:ascii="Times New Roman" w:eastAsia="Calibri" w:hAnsi="Times New Roman" w:cs="Times New Roman"/>
                <w:sz w:val="14"/>
                <w:szCs w:val="14"/>
              </w:rPr>
              <w:t>triglycerides; FPG</w:t>
            </w:r>
            <w:r w:rsidRPr="0099001C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, </w:t>
            </w:r>
            <w:r w:rsidR="00874979" w:rsidRPr="0099001C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fasting plasma glucose; </w:t>
            </w:r>
            <w:r w:rsidR="00874979" w:rsidRPr="0099001C">
              <w:rPr>
                <w:rFonts w:ascii="Times New Roman" w:hAnsi="Times New Roman" w:cs="Times New Roman"/>
                <w:sz w:val="14"/>
                <w:szCs w:val="14"/>
              </w:rPr>
              <w:t>2-h PG</w:t>
            </w: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74979" w:rsidRPr="0099001C">
              <w:rPr>
                <w:rFonts w:ascii="Times New Roman" w:hAnsi="Times New Roman" w:cs="Times New Roman"/>
                <w:sz w:val="14"/>
                <w:szCs w:val="14"/>
              </w:rPr>
              <w:t>2-hour glucose</w:t>
            </w:r>
            <w:r w:rsidR="00874979" w:rsidRPr="0099001C">
              <w:rPr>
                <w:rFonts w:ascii="Times New Roman" w:eastAsia="Times New Roman" w:hAnsi="Times New Roman" w:cs="Times New Roman"/>
                <w:sz w:val="14"/>
                <w:szCs w:val="14"/>
              </w:rPr>
              <w:t>;</w:t>
            </w:r>
            <w:r w:rsidR="00874979" w:rsidRPr="0099001C">
              <w:rPr>
                <w:rFonts w:ascii="Times New Roman" w:hAnsi="Times New Roman" w:cs="Times New Roman"/>
                <w:color w:val="1A1718"/>
                <w:sz w:val="14"/>
                <w:szCs w:val="14"/>
              </w:rPr>
              <w:t xml:space="preserve"> HOMA-IR</w:t>
            </w:r>
            <w:r w:rsidRPr="0099001C">
              <w:rPr>
                <w:rFonts w:ascii="Times New Roman" w:hAnsi="Times New Roman" w:cs="Times New Roman"/>
                <w:color w:val="1A1718"/>
                <w:sz w:val="14"/>
                <w:szCs w:val="14"/>
              </w:rPr>
              <w:t xml:space="preserve">, </w:t>
            </w:r>
            <w:r w:rsidR="00874979" w:rsidRPr="0099001C">
              <w:rPr>
                <w:rFonts w:ascii="Times New Roman" w:hAnsi="Times New Roman" w:cs="Times New Roman"/>
                <w:color w:val="1A1718"/>
                <w:sz w:val="14"/>
                <w:szCs w:val="14"/>
              </w:rPr>
              <w:t>insulin resistance calculated by homeostasis model assessment from this formula: [fasting insulin level (m</w:t>
            </w:r>
            <w:r w:rsidR="00BB34A4" w:rsidRPr="0099001C">
              <w:rPr>
                <w:rFonts w:ascii="Times New Roman" w:hAnsi="Times New Roman" w:cs="Times New Roman"/>
                <w:color w:val="1A1718"/>
                <w:sz w:val="14"/>
                <w:szCs w:val="14"/>
              </w:rPr>
              <w:t>I</w:t>
            </w:r>
            <w:r w:rsidR="00874979" w:rsidRPr="0099001C">
              <w:rPr>
                <w:rFonts w:ascii="Times New Roman" w:hAnsi="Times New Roman" w:cs="Times New Roman"/>
                <w:color w:val="1A1718"/>
                <w:sz w:val="14"/>
                <w:szCs w:val="14"/>
              </w:rPr>
              <w:t>U/l) × FPG (mmol/l)/ 22.5].</w:t>
            </w:r>
          </w:p>
          <w:p w:rsidR="00874979" w:rsidRPr="0099001C" w:rsidRDefault="00874979" w:rsidP="00501E43">
            <w:pPr>
              <w:rPr>
                <w:rFonts w:ascii="Times New Roman" w:hAnsi="Times New Roman" w:cs="Times New Roman"/>
                <w:color w:val="1A1718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color w:val="1A1718"/>
                <w:sz w:val="14"/>
                <w:szCs w:val="14"/>
              </w:rPr>
              <w:t>IR</w:t>
            </w:r>
            <w:r w:rsidR="008F76CD" w:rsidRPr="0099001C">
              <w:rPr>
                <w:rFonts w:ascii="Times New Roman" w:hAnsi="Times New Roman" w:cs="Times New Roman"/>
                <w:color w:val="1A1718"/>
                <w:sz w:val="14"/>
                <w:szCs w:val="14"/>
              </w:rPr>
              <w:t xml:space="preserve">, </w:t>
            </w:r>
            <w:r w:rsidRPr="0099001C">
              <w:rPr>
                <w:rFonts w:ascii="Times New Roman" w:hAnsi="Times New Roman" w:cs="Times New Roman"/>
                <w:color w:val="1A1718"/>
                <w:sz w:val="14"/>
                <w:szCs w:val="14"/>
              </w:rPr>
              <w:t>insulin resistance; cut-off point for IR=2.6 (from above formula).</w:t>
            </w:r>
          </w:p>
          <w:p w:rsidR="00874979" w:rsidRPr="0099001C" w:rsidRDefault="00874979" w:rsidP="00501E43">
            <w:pPr>
              <w:rPr>
                <w:rFonts w:ascii="Times New Roman" w:hAnsi="Times New Roman" w:cs="Times New Roman"/>
                <w:color w:val="1A1718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HOMA-</w:t>
            </w:r>
            <w:r w:rsidR="002E7B1C" w:rsidRPr="0099001C">
              <w:rPr>
                <w:rFonts w:ascii="Times New Roman" w:hAnsi="Times New Roman" w:cs="Times New Roman"/>
                <w:sz w:val="14"/>
                <w:szCs w:val="14"/>
              </w:rPr>
              <w:t>%</w:t>
            </w:r>
            <w:r w:rsidRPr="009900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β</w:t>
            </w:r>
            <w:r w:rsidR="008F76CD" w:rsidRPr="0099001C">
              <w:rPr>
                <w:rFonts w:ascii="Times New Roman" w:hAnsi="Times New Roman" w:cs="Times New Roman"/>
                <w:color w:val="1A1718"/>
                <w:sz w:val="14"/>
                <w:szCs w:val="14"/>
              </w:rPr>
              <w:t xml:space="preserve">, </w:t>
            </w:r>
            <w:r w:rsidRPr="0099001C">
              <w:rPr>
                <w:rFonts w:ascii="Times New Roman" w:hAnsi="Times New Roman" w:cs="Times New Roman"/>
                <w:color w:val="1A1718"/>
                <w:sz w:val="14"/>
                <w:szCs w:val="14"/>
              </w:rPr>
              <w:t xml:space="preserve"> homeostasis model assessment value for percent </w:t>
            </w:r>
            <w:r w:rsidRPr="009900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β-cell function: [fasting insulin level (m</w:t>
            </w:r>
            <w:r w:rsidR="00BB34A4" w:rsidRPr="009900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  <w:r w:rsidRPr="009900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U/l) </w:t>
            </w:r>
            <w:r w:rsidRPr="0099001C">
              <w:rPr>
                <w:rFonts w:ascii="Times New Roman" w:hAnsi="Times New Roman" w:cs="Times New Roman"/>
                <w:color w:val="1A1718"/>
                <w:sz w:val="14"/>
                <w:szCs w:val="14"/>
              </w:rPr>
              <w:t>× 20 /</w:t>
            </w:r>
            <w:r w:rsidRPr="009900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FPG (mmol/l) </w:t>
            </w:r>
            <w:r w:rsidRPr="0099001C">
              <w:rPr>
                <w:rFonts w:ascii="Times New Roman" w:eastAsia="MS Gothic" w:hAnsi="Times New Roman" w:cs="Times New Roman"/>
                <w:color w:val="000000"/>
                <w:sz w:val="14"/>
                <w:szCs w:val="14"/>
              </w:rPr>
              <w:t>−</w:t>
            </w:r>
            <w:r w:rsidRPr="0099001C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3.5)].</w:t>
            </w:r>
          </w:p>
          <w:p w:rsidR="00874979" w:rsidRPr="0099001C" w:rsidRDefault="00874979" w:rsidP="00501E43">
            <w:pP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</w:pPr>
            <w:r w:rsidRPr="0099001C">
              <w:rPr>
                <w:rFonts w:ascii="Times New Roman" w:eastAsia="Times New Roman" w:hAnsi="Times New Roman" w:cs="Times New Roman"/>
                <w:sz w:val="14"/>
                <w:szCs w:val="14"/>
              </w:rPr>
              <w:t>SBP</w:t>
            </w:r>
            <w:r w:rsidR="008F76CD" w:rsidRPr="0099001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Pr="0099001C">
              <w:rPr>
                <w:rFonts w:ascii="Times New Roman" w:eastAsia="Times New Roman" w:hAnsi="Times New Roman" w:cs="Times New Roman"/>
                <w:sz w:val="14"/>
                <w:szCs w:val="14"/>
              </w:rPr>
              <w:t>systolic blood pressure; DBP</w:t>
            </w:r>
            <w:r w:rsidR="008F76CD" w:rsidRPr="0099001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r w:rsidRPr="0099001C">
              <w:rPr>
                <w:rFonts w:ascii="Times New Roman" w:eastAsia="Times New Roman" w:hAnsi="Times New Roman" w:cs="Times New Roman"/>
                <w:sz w:val="14"/>
                <w:szCs w:val="14"/>
              </w:rPr>
              <w:t>diastolic blood pressure</w:t>
            </w: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; MetS</w:t>
            </w:r>
            <w:r w:rsidR="008F76CD" w:rsidRPr="0099001C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metabolic syndrome</w:t>
            </w:r>
            <w:bookmarkEnd w:id="4"/>
            <w:bookmarkEnd w:id="5"/>
          </w:p>
          <w:p w:rsidR="007A0A15" w:rsidRPr="0099001C" w:rsidRDefault="00874979" w:rsidP="00501E43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</w:rPr>
              <w:t>a</w:t>
            </w:r>
            <w:r w:rsidR="007A0A15" w:rsidRPr="0099001C">
              <w:rPr>
                <w:rFonts w:ascii="Times New Roman" w:hAnsi="Times New Roman" w:cs="Times New Roman"/>
                <w:sz w:val="14"/>
                <w:szCs w:val="14"/>
              </w:rPr>
              <w:t>Data are shown as median and interquartile ranges (IQ 25-75).</w:t>
            </w:r>
          </w:p>
          <w:p w:rsidR="007A0A15" w:rsidRPr="0099001C" w:rsidRDefault="00874979" w:rsidP="00501E43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eastAsia="Times New Roman" w:hAnsi="Times New Roman" w:cs="Times New Roman"/>
                <w:bCs/>
                <w:sz w:val="14"/>
                <w:szCs w:val="14"/>
                <w:vertAlign w:val="superscript"/>
              </w:rPr>
              <w:t>b</w:t>
            </w:r>
            <w:r w:rsidR="007A0A15" w:rsidRPr="0099001C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Data shown as mean </w:t>
            </w:r>
            <w:r w:rsidR="007A0A15" w:rsidRPr="0099001C">
              <w:rPr>
                <w:rFonts w:ascii="Times New Roman" w:hAnsi="Times New Roman" w:cs="Times New Roman"/>
                <w:sz w:val="14"/>
                <w:szCs w:val="14"/>
              </w:rPr>
              <w:t>± SD,</w:t>
            </w:r>
            <w:r w:rsidR="007A0A15" w:rsidRPr="0099001C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differences between PCOS and normal subjects were analyzed using independent t-test, and Analysis of Covariance (ANCOVA), adjusted for age and BMI.</w:t>
            </w:r>
          </w:p>
          <w:p w:rsidR="00874979" w:rsidRPr="0099001C" w:rsidRDefault="00874979" w:rsidP="002562A3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</w:rPr>
              <w:t>c</w:t>
            </w:r>
            <w:r w:rsidRPr="0099001C">
              <w:rPr>
                <w:rFonts w:ascii="Times New Roman" w:eastAsia="Calibri" w:hAnsi="Times New Roman" w:cs="Times New Roman"/>
                <w:sz w:val="14"/>
                <w:szCs w:val="14"/>
              </w:rPr>
              <w:t>Values are expressed as of geometric mean ± SD; measures were analyzed using logarithmic transformation (Ln).</w:t>
            </w:r>
          </w:p>
          <w:p w:rsidR="007A0A15" w:rsidRPr="0099001C" w:rsidRDefault="00874979" w:rsidP="002562A3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d</w:t>
            </w:r>
            <w:r w:rsidR="007A0A15" w:rsidRPr="0099001C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Data shown as percentage, </w:t>
            </w:r>
            <w:r w:rsidR="007A0A15" w:rsidRPr="0099001C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differences between PCOS and normal subjects were analyzed using </w:t>
            </w:r>
            <w:r w:rsidR="007A0A15" w:rsidRPr="0099001C">
              <w:rPr>
                <w:rFonts w:ascii="Times New Roman" w:hAnsi="Times New Roman" w:cs="Times New Roman"/>
                <w:sz w:val="14"/>
                <w:szCs w:val="14"/>
              </w:rPr>
              <w:t>Fisher’s Exact test</w:t>
            </w:r>
            <w:r w:rsidR="007A0A15" w:rsidRPr="0099001C">
              <w:rPr>
                <w:rFonts w:ascii="Times New Roman" w:eastAsia="Calibri" w:hAnsi="Times New Roman" w:cs="Times New Roman"/>
                <w:sz w:val="14"/>
                <w:szCs w:val="14"/>
              </w:rPr>
              <w:t>, and Logistic Regression, adjusted for age and BMI.</w:t>
            </w:r>
          </w:p>
          <w:p w:rsidR="007A0A15" w:rsidRPr="0099001C" w:rsidRDefault="00874979" w:rsidP="002562A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e</w:t>
            </w:r>
            <w:r w:rsidR="007A0A15" w:rsidRPr="0099001C">
              <w:rPr>
                <w:rFonts w:ascii="Times New Roman" w:hAnsi="Times New Roman" w:cs="Times New Roman"/>
                <w:sz w:val="14"/>
                <w:szCs w:val="14"/>
              </w:rPr>
              <w:t>Significant difference (p-value&lt;0.05) was seen using independent t-test.</w:t>
            </w:r>
          </w:p>
          <w:p w:rsidR="007A0A15" w:rsidRPr="0099001C" w:rsidRDefault="00874979" w:rsidP="002562A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f</w:t>
            </w:r>
            <w:r w:rsidR="007A0A15" w:rsidRPr="0099001C">
              <w:rPr>
                <w:rFonts w:ascii="Times New Roman" w:hAnsi="Times New Roman" w:cs="Times New Roman"/>
                <w:sz w:val="14"/>
                <w:szCs w:val="14"/>
              </w:rPr>
              <w:t>Significant difference were seen using ANCOVA, adjusted for age and BMI</w:t>
            </w:r>
          </w:p>
          <w:p w:rsidR="00E8667C" w:rsidRPr="003469E5" w:rsidRDefault="007A0A15" w:rsidP="007A0A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9001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g</w:t>
            </w:r>
            <w:r w:rsidRPr="0099001C">
              <w:rPr>
                <w:rFonts w:ascii="Times New Roman" w:hAnsi="Times New Roman" w:cs="Times New Roman"/>
                <w:sz w:val="14"/>
                <w:szCs w:val="14"/>
              </w:rPr>
              <w:t>Significant difference (p-value&lt;0.05) was seen usingFisher’s Exact test.</w:t>
            </w:r>
            <w:bookmarkStart w:id="6" w:name="_GoBack"/>
            <w:bookmarkEnd w:id="6"/>
          </w:p>
        </w:tc>
      </w:tr>
      <w:tr w:rsidR="00874979" w:rsidRPr="00873C20" w:rsidTr="00854468">
        <w:trPr>
          <w:trHeight w:hRule="exact" w:val="288"/>
        </w:trPr>
        <w:tc>
          <w:tcPr>
            <w:tcW w:w="10957" w:type="dxa"/>
            <w:gridSpan w:val="9"/>
            <w:vMerge/>
            <w:tcBorders>
              <w:bottom w:val="single" w:sz="4" w:space="0" w:color="auto"/>
            </w:tcBorders>
            <w:vAlign w:val="center"/>
          </w:tcPr>
          <w:p w:rsidR="00874979" w:rsidRPr="003469E5" w:rsidRDefault="00874979" w:rsidP="00501E4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74979" w:rsidRPr="00873C20" w:rsidTr="00854468">
        <w:trPr>
          <w:trHeight w:hRule="exact" w:val="288"/>
        </w:trPr>
        <w:tc>
          <w:tcPr>
            <w:tcW w:w="10957" w:type="dxa"/>
            <w:gridSpan w:val="9"/>
            <w:vMerge/>
            <w:tcBorders>
              <w:bottom w:val="single" w:sz="4" w:space="0" w:color="auto"/>
            </w:tcBorders>
            <w:vAlign w:val="center"/>
          </w:tcPr>
          <w:p w:rsidR="00874979" w:rsidRPr="003469E5" w:rsidRDefault="00874979" w:rsidP="00501E4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:rsidR="00661CF9" w:rsidRDefault="00661CF9"/>
    <w:sectPr w:rsidR="00661CF9" w:rsidSect="00BA0DF2">
      <w:pgSz w:w="12240" w:h="15840"/>
      <w:pgMar w:top="99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F337A9"/>
    <w:rsid w:val="0002096B"/>
    <w:rsid w:val="0006399D"/>
    <w:rsid w:val="00066484"/>
    <w:rsid w:val="00095C0D"/>
    <w:rsid w:val="000A17A4"/>
    <w:rsid w:val="000B7006"/>
    <w:rsid w:val="000F3F02"/>
    <w:rsid w:val="001368AB"/>
    <w:rsid w:val="00163471"/>
    <w:rsid w:val="001A5B77"/>
    <w:rsid w:val="001D5101"/>
    <w:rsid w:val="00214518"/>
    <w:rsid w:val="00221746"/>
    <w:rsid w:val="00225236"/>
    <w:rsid w:val="002562A3"/>
    <w:rsid w:val="002B5FE4"/>
    <w:rsid w:val="002E5757"/>
    <w:rsid w:val="002E7B1C"/>
    <w:rsid w:val="002F07CE"/>
    <w:rsid w:val="003469E5"/>
    <w:rsid w:val="00392DB3"/>
    <w:rsid w:val="003B69A3"/>
    <w:rsid w:val="00482F8A"/>
    <w:rsid w:val="004A626E"/>
    <w:rsid w:val="004B0A0F"/>
    <w:rsid w:val="00501E43"/>
    <w:rsid w:val="00532C85"/>
    <w:rsid w:val="0053464E"/>
    <w:rsid w:val="00554176"/>
    <w:rsid w:val="0058681E"/>
    <w:rsid w:val="00593CE8"/>
    <w:rsid w:val="005A0DBA"/>
    <w:rsid w:val="005B34A4"/>
    <w:rsid w:val="005F54AD"/>
    <w:rsid w:val="00640583"/>
    <w:rsid w:val="00661CF9"/>
    <w:rsid w:val="006626FC"/>
    <w:rsid w:val="00674DAE"/>
    <w:rsid w:val="006A4A01"/>
    <w:rsid w:val="00713EB6"/>
    <w:rsid w:val="007670FE"/>
    <w:rsid w:val="007A0A15"/>
    <w:rsid w:val="007E024C"/>
    <w:rsid w:val="0081017A"/>
    <w:rsid w:val="00854468"/>
    <w:rsid w:val="00857BC5"/>
    <w:rsid w:val="008715CE"/>
    <w:rsid w:val="00873C20"/>
    <w:rsid w:val="00874979"/>
    <w:rsid w:val="008B1C57"/>
    <w:rsid w:val="008B4D63"/>
    <w:rsid w:val="008F243C"/>
    <w:rsid w:val="008F76CD"/>
    <w:rsid w:val="00905FEF"/>
    <w:rsid w:val="00971250"/>
    <w:rsid w:val="0099001C"/>
    <w:rsid w:val="00A325C2"/>
    <w:rsid w:val="00A41213"/>
    <w:rsid w:val="00A4767E"/>
    <w:rsid w:val="00A97F6F"/>
    <w:rsid w:val="00AB5CCE"/>
    <w:rsid w:val="00AC1A1F"/>
    <w:rsid w:val="00B46759"/>
    <w:rsid w:val="00B6513F"/>
    <w:rsid w:val="00BA0DF2"/>
    <w:rsid w:val="00BA3F25"/>
    <w:rsid w:val="00BB34A4"/>
    <w:rsid w:val="00BD3BB0"/>
    <w:rsid w:val="00BF66BA"/>
    <w:rsid w:val="00C059AC"/>
    <w:rsid w:val="00CA7940"/>
    <w:rsid w:val="00D2580C"/>
    <w:rsid w:val="00D5194A"/>
    <w:rsid w:val="00DE7FEF"/>
    <w:rsid w:val="00DF45C3"/>
    <w:rsid w:val="00E25D2C"/>
    <w:rsid w:val="00E30FCE"/>
    <w:rsid w:val="00E8667C"/>
    <w:rsid w:val="00E91D22"/>
    <w:rsid w:val="00EB7C97"/>
    <w:rsid w:val="00EC0BC3"/>
    <w:rsid w:val="00EF097E"/>
    <w:rsid w:val="00EF4E18"/>
    <w:rsid w:val="00F30916"/>
    <w:rsid w:val="00F337A9"/>
    <w:rsid w:val="00F35491"/>
    <w:rsid w:val="00F43062"/>
    <w:rsid w:val="00F6483E"/>
    <w:rsid w:val="00FA1E3F"/>
    <w:rsid w:val="00FE737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7A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7A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Montazeri</dc:creator>
  <cp:lastModifiedBy>dr</cp:lastModifiedBy>
  <cp:revision>2</cp:revision>
  <dcterms:created xsi:type="dcterms:W3CDTF">2015-07-07T04:33:00Z</dcterms:created>
  <dcterms:modified xsi:type="dcterms:W3CDTF">2015-07-07T04:33:00Z</dcterms:modified>
</cp:coreProperties>
</file>